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DDE8B" w14:textId="77777777" w:rsidR="00A84D0E" w:rsidRPr="005F4115" w:rsidRDefault="00A84D0E" w:rsidP="00A84D0E">
      <w:pPr>
        <w:spacing w:line="280" w:lineRule="exact"/>
        <w:ind w:firstLine="0"/>
        <w:rPr>
          <w:rFonts w:ascii="Times New Roman" w:eastAsia="宋体" w:hAnsi="Times New Roman" w:cs="Times New Roman"/>
        </w:rPr>
      </w:pPr>
      <w:r w:rsidRPr="005F4115">
        <w:rPr>
          <w:rFonts w:ascii="Times New Roman" w:eastAsia="宋体" w:hAnsi="Times New Roman" w:cs="Times New Roman"/>
          <w:b/>
        </w:rPr>
        <w:t>Figure S</w:t>
      </w:r>
      <w:r w:rsidRPr="005F4115">
        <w:rPr>
          <w:rFonts w:ascii="Times New Roman" w:eastAsia="宋体" w:hAnsi="Times New Roman" w:cs="Times New Roman" w:hint="eastAsia"/>
          <w:b/>
        </w:rPr>
        <w:t>1</w:t>
      </w:r>
      <w:r w:rsidRPr="005F4115">
        <w:rPr>
          <w:rFonts w:ascii="Times New Roman" w:eastAsia="宋体" w:hAnsi="Times New Roman" w:cs="Times New Roman"/>
          <w:b/>
        </w:rPr>
        <w:t xml:space="preserve">. </w:t>
      </w:r>
      <w:r w:rsidRPr="005F4115">
        <w:rPr>
          <w:rFonts w:ascii="Times New Roman" w:eastAsia="宋体" w:hAnsi="Times New Roman" w:cs="Times New Roman"/>
        </w:rPr>
        <w:t>Bootstrapped confidence intervals (CIs) of the edge weights of the CPTSD symptom network. The red line indicates the edge weight values, and the gray area indicates the 95% CIs.</w:t>
      </w:r>
    </w:p>
    <w:p w14:paraId="6E5F4785" w14:textId="77777777" w:rsidR="00A84D0E" w:rsidRPr="005F4115" w:rsidRDefault="00A84D0E" w:rsidP="00A84D0E">
      <w:pPr>
        <w:ind w:firstLine="0"/>
      </w:pPr>
    </w:p>
    <w:p w14:paraId="5847AF07" w14:textId="77777777" w:rsidR="00A84D0E" w:rsidRPr="005F4115" w:rsidRDefault="00A84D0E" w:rsidP="00A84D0E">
      <w:pPr>
        <w:ind w:firstLine="0"/>
        <w:jc w:val="center"/>
      </w:pPr>
      <w:r w:rsidRPr="004E7955">
        <w:rPr>
          <w:noProof/>
        </w:rPr>
        <w:drawing>
          <wp:inline distT="0" distB="0" distL="0" distR="0" wp14:anchorId="181D64BD" wp14:editId="3AAE7350">
            <wp:extent cx="5156465" cy="5080261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6465" cy="5080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2872B" w14:textId="77777777" w:rsidR="00A84D0E" w:rsidRPr="005F4115" w:rsidRDefault="00A84D0E" w:rsidP="00A84D0E">
      <w:r w:rsidRPr="005F4115">
        <w:br w:type="page"/>
      </w:r>
    </w:p>
    <w:p w14:paraId="4ED85E7A" w14:textId="77777777" w:rsidR="00A84D0E" w:rsidRPr="005F4115" w:rsidRDefault="00A84D0E" w:rsidP="00A84D0E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  <w:r w:rsidRPr="005F4115">
        <w:rPr>
          <w:rFonts w:ascii="Times New Roman" w:eastAsia="宋体" w:hAnsi="Times New Roman" w:cs="Times New Roman"/>
          <w:b/>
        </w:rPr>
        <w:lastRenderedPageBreak/>
        <w:t xml:space="preserve">Figure S2. </w:t>
      </w:r>
      <w:proofErr w:type="spellStart"/>
      <w:r w:rsidRPr="005F4115">
        <w:rPr>
          <w:rFonts w:ascii="Times New Roman" w:eastAsia="宋体" w:hAnsi="Times New Roman" w:cs="Times New Roman"/>
        </w:rPr>
        <w:t>Subsetting</w:t>
      </w:r>
      <w:proofErr w:type="spellEnd"/>
      <w:r w:rsidRPr="005F4115">
        <w:rPr>
          <w:rFonts w:ascii="Times New Roman" w:eastAsia="宋体" w:hAnsi="Times New Roman" w:cs="Times New Roman"/>
        </w:rPr>
        <w:t xml:space="preserve"> bootstrap for the CPTSD network. Figures show the average correlations between centrality indices of the original sample and subsamples with fewer participants.</w:t>
      </w:r>
    </w:p>
    <w:p w14:paraId="5DAD50B3" w14:textId="77777777" w:rsidR="00A84D0E" w:rsidRPr="005F4115" w:rsidRDefault="00A84D0E" w:rsidP="00A84D0E">
      <w:pPr>
        <w:ind w:firstLine="0"/>
        <w:jc w:val="center"/>
      </w:pPr>
      <w:r>
        <w:rPr>
          <w:noProof/>
        </w:rPr>
        <w:drawing>
          <wp:inline distT="0" distB="0" distL="0" distR="0" wp14:anchorId="518A96EF" wp14:editId="4CCD249E">
            <wp:extent cx="5162550" cy="5143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514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FDCFD2" w14:textId="77777777" w:rsidR="00A84D0E" w:rsidRPr="005F4115" w:rsidRDefault="00A84D0E" w:rsidP="00A84D0E">
      <w:pPr>
        <w:ind w:firstLine="0"/>
        <w:jc w:val="center"/>
      </w:pPr>
    </w:p>
    <w:p w14:paraId="101AA19B" w14:textId="77777777" w:rsidR="00A84D0E" w:rsidRPr="005F4115" w:rsidRDefault="00A84D0E" w:rsidP="00A84D0E">
      <w:r w:rsidRPr="005F4115">
        <w:br w:type="page"/>
      </w:r>
    </w:p>
    <w:p w14:paraId="68B66384" w14:textId="77777777" w:rsidR="00A84D0E" w:rsidRPr="005F4115" w:rsidRDefault="00A84D0E" w:rsidP="00A84D0E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  <w:r w:rsidRPr="005F4115">
        <w:rPr>
          <w:rFonts w:ascii="Times New Roman" w:eastAsia="宋体" w:hAnsi="Times New Roman" w:cs="Times New Roman"/>
          <w:b/>
        </w:rPr>
        <w:lastRenderedPageBreak/>
        <w:t xml:space="preserve">Figure S3. </w:t>
      </w:r>
      <w:r w:rsidRPr="005F4115">
        <w:rPr>
          <w:rFonts w:ascii="Times New Roman" w:eastAsia="宋体" w:hAnsi="Times New Roman" w:cs="Times New Roman"/>
        </w:rPr>
        <w:t>Edge weight difference tests for the CPTSD symptom network. The black boxes represent an edge that differs significantly from another edge (α = 0.05).</w:t>
      </w:r>
    </w:p>
    <w:p w14:paraId="38149F3D" w14:textId="77777777" w:rsidR="00A84D0E" w:rsidRPr="005F4115" w:rsidRDefault="00A84D0E" w:rsidP="00A84D0E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  <w:bookmarkStart w:id="0" w:name="_Hlk30193043"/>
    </w:p>
    <w:p w14:paraId="0A2DAA4D" w14:textId="77777777" w:rsidR="00A84D0E" w:rsidRPr="005F4115" w:rsidRDefault="00A84D0E" w:rsidP="00A84D0E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  <w:bookmarkStart w:id="1" w:name="_Hlk106025139"/>
      <w:bookmarkStart w:id="2" w:name="_Hlk105318276"/>
      <w:bookmarkEnd w:id="0"/>
      <w:r w:rsidRPr="005F4115">
        <w:rPr>
          <w:rFonts w:ascii="Times New Roman" w:eastAsia="宋体" w:hAnsi="Times New Roman" w:cs="Times New Roman"/>
        </w:rPr>
        <w:t>Notes: RE1: nightmares; RE2: flashbacks; AV1: internal avoidance; AV2: external avoidance; TH1: hypervigilance; TH2: exaggerated startle response; AD1: long-term upset; AD2: emotional numbing; NSC1: feelings of failure; NSC2: feelings of worthlessness; DR1: feeling distant or cut off from others; DR2: difficulties feeling close to others</w:t>
      </w:r>
      <w:bookmarkEnd w:id="1"/>
      <w:r w:rsidRPr="005F4115">
        <w:rPr>
          <w:rFonts w:ascii="Times New Roman" w:eastAsia="宋体" w:hAnsi="Times New Roman" w:cs="Times New Roman"/>
        </w:rPr>
        <w:t>.</w:t>
      </w:r>
    </w:p>
    <w:bookmarkEnd w:id="2"/>
    <w:p w14:paraId="14EAF5DC" w14:textId="77777777" w:rsidR="00A84D0E" w:rsidRPr="005F4115" w:rsidRDefault="00A84D0E" w:rsidP="00A84D0E">
      <w:pPr>
        <w:ind w:firstLine="0"/>
        <w:jc w:val="center"/>
      </w:pPr>
      <w:r w:rsidRPr="0062612F">
        <w:rPr>
          <w:noProof/>
        </w:rPr>
        <w:drawing>
          <wp:inline distT="0" distB="0" distL="0" distR="0" wp14:anchorId="75029A69" wp14:editId="7FEAA640">
            <wp:extent cx="5131064" cy="5156465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31064" cy="515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6C101" w14:textId="77777777" w:rsidR="00A84D0E" w:rsidRPr="005F4115" w:rsidRDefault="00A84D0E" w:rsidP="00A84D0E">
      <w:pPr>
        <w:ind w:firstLine="0"/>
        <w:jc w:val="center"/>
      </w:pPr>
    </w:p>
    <w:p w14:paraId="73871329" w14:textId="77777777" w:rsidR="00A84D0E" w:rsidRPr="005F4115" w:rsidRDefault="00A84D0E" w:rsidP="00A84D0E">
      <w:r w:rsidRPr="005F4115">
        <w:br w:type="page"/>
      </w:r>
    </w:p>
    <w:p w14:paraId="1FF6F6E5" w14:textId="77777777" w:rsidR="00A84D0E" w:rsidRPr="005F4115" w:rsidRDefault="00A84D0E" w:rsidP="00A84D0E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  <w:r w:rsidRPr="005F4115">
        <w:rPr>
          <w:rFonts w:ascii="Times New Roman" w:eastAsia="宋体" w:hAnsi="Times New Roman" w:cs="Times New Roman"/>
          <w:b/>
        </w:rPr>
        <w:lastRenderedPageBreak/>
        <w:t xml:space="preserve">Figure S4. </w:t>
      </w:r>
      <w:r w:rsidRPr="005F4115">
        <w:rPr>
          <w:rFonts w:ascii="Times New Roman" w:eastAsia="宋体" w:hAnsi="Times New Roman" w:cs="Times New Roman"/>
        </w:rPr>
        <w:t>Node strength centrality difference tests for the CPTSD symptom network. The black boxes represent a node that differs significantly from another node (α = 0.05).</w:t>
      </w:r>
    </w:p>
    <w:p w14:paraId="606A715A" w14:textId="77777777" w:rsidR="00A84D0E" w:rsidRPr="005F4115" w:rsidRDefault="00A84D0E" w:rsidP="00A84D0E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</w:p>
    <w:p w14:paraId="6E8B7271" w14:textId="77777777" w:rsidR="00A84D0E" w:rsidRPr="005F4115" w:rsidRDefault="00A84D0E" w:rsidP="00A84D0E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  <w:r w:rsidRPr="005F4115">
        <w:rPr>
          <w:rFonts w:ascii="Times New Roman" w:eastAsia="宋体" w:hAnsi="Times New Roman" w:cs="Times New Roman"/>
        </w:rPr>
        <w:t>Notes: RE1: nightmares; RE2: flashbacks; AV1: internal avoidance; AV2: external avoidance; TH1: hypervigilance; TH2: exaggerated startle response; AD1: long-term upset; AD2: emotional numbing; NSC1: feelings of failure; NSC2: feelings of worthlessness; DR1: feeling distant or cut off from others; DR2: difficulties feeling close to others.</w:t>
      </w:r>
    </w:p>
    <w:p w14:paraId="76B256B4" w14:textId="77777777" w:rsidR="00A84D0E" w:rsidRPr="005F4115" w:rsidRDefault="00A84D0E" w:rsidP="00A84D0E">
      <w:pPr>
        <w:ind w:firstLine="0"/>
        <w:jc w:val="center"/>
      </w:pPr>
    </w:p>
    <w:p w14:paraId="32B528C2" w14:textId="77777777" w:rsidR="00A84D0E" w:rsidRPr="005F4115" w:rsidRDefault="00A84D0E" w:rsidP="00A84D0E">
      <w:pPr>
        <w:ind w:firstLine="0"/>
        <w:jc w:val="center"/>
      </w:pPr>
      <w:r>
        <w:rPr>
          <w:noProof/>
        </w:rPr>
        <w:drawing>
          <wp:inline distT="0" distB="0" distL="0" distR="0" wp14:anchorId="67F8EC0B" wp14:editId="53845981">
            <wp:extent cx="5060950" cy="5073650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5073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E96D92" w14:textId="77777777" w:rsidR="00A84D0E" w:rsidRPr="005F4115" w:rsidRDefault="00A84D0E" w:rsidP="00A84D0E">
      <w:pPr>
        <w:ind w:firstLineChars="177" w:firstLine="425"/>
        <w:rPr>
          <w:rFonts w:ascii="Times New Roman" w:hAnsi="Times New Roman" w:cs="Times New Roman"/>
          <w:sz w:val="24"/>
          <w:szCs w:val="28"/>
        </w:rPr>
      </w:pPr>
    </w:p>
    <w:p w14:paraId="46EDB80D" w14:textId="4C1C83EF" w:rsidR="00C415B8" w:rsidRDefault="00C415B8">
      <w:pPr>
        <w:spacing w:line="240" w:lineRule="auto"/>
        <w:ind w:firstLine="0"/>
        <w:jc w:val="left"/>
      </w:pPr>
      <w:r>
        <w:br w:type="page"/>
      </w:r>
    </w:p>
    <w:p w14:paraId="514CE199" w14:textId="303289AD" w:rsidR="00C415B8" w:rsidRDefault="00C415B8" w:rsidP="00C415B8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  <w:r w:rsidRPr="00C415B8">
        <w:rPr>
          <w:rFonts w:ascii="Times New Roman" w:eastAsia="宋体" w:hAnsi="Times New Roman" w:cs="Times New Roman"/>
          <w:b/>
          <w:bCs/>
        </w:rPr>
        <w:lastRenderedPageBreak/>
        <w:t xml:space="preserve">Figure </w:t>
      </w:r>
      <w:r w:rsidRPr="00C415B8">
        <w:rPr>
          <w:rFonts w:ascii="Times New Roman" w:eastAsia="宋体" w:hAnsi="Times New Roman" w:cs="Times New Roman"/>
          <w:b/>
          <w:bCs/>
        </w:rPr>
        <w:t>S5</w:t>
      </w:r>
      <w:r>
        <w:rPr>
          <w:rFonts w:ascii="Times New Roman" w:eastAsia="宋体" w:hAnsi="Times New Roman" w:cs="Times New Roman"/>
        </w:rPr>
        <w:t>.</w:t>
      </w:r>
      <w:r w:rsidRPr="00C415B8">
        <w:rPr>
          <w:rFonts w:ascii="Times New Roman" w:eastAsia="宋体" w:hAnsi="Times New Roman" w:cs="Times New Roman"/>
        </w:rPr>
        <w:t xml:space="preserve"> Regularized partial correlation network of CPTSD symptoms</w:t>
      </w:r>
      <w:r w:rsidRPr="00C415B8">
        <w:t xml:space="preserve"> </w:t>
      </w:r>
      <w:r w:rsidRPr="00C415B8">
        <w:rPr>
          <w:rFonts w:ascii="Times New Roman" w:eastAsia="宋体" w:hAnsi="Times New Roman" w:cs="Times New Roman"/>
        </w:rPr>
        <w:t>among participants who experienced 2 or more trauma types</w:t>
      </w:r>
    </w:p>
    <w:p w14:paraId="1728F3FA" w14:textId="77777777" w:rsidR="00C415B8" w:rsidRPr="00C415B8" w:rsidRDefault="00C415B8" w:rsidP="00C415B8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</w:p>
    <w:p w14:paraId="7CFE4C99" w14:textId="0D778F70" w:rsidR="00D34023" w:rsidRPr="00C415B8" w:rsidRDefault="00C415B8" w:rsidP="00C415B8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  <w:r w:rsidRPr="00C415B8">
        <w:rPr>
          <w:rFonts w:ascii="Times New Roman" w:eastAsia="宋体" w:hAnsi="Times New Roman" w:cs="Times New Roman"/>
        </w:rPr>
        <w:t>Notes: RE1: nightmares; RE2: flashbacks; AV1: internal avoidance; AV2: external avoidance; TH1: hypervigilance; TH2: exaggerated startle response; AD1: long-term upset; AD2: emotional numbing; NSC1: feelings of failure; NSC2: feelings of worthlessness; DR1: feeling distant or cut off from others; DR2: difficulties feeling close to others</w:t>
      </w:r>
    </w:p>
    <w:p w14:paraId="7EAB8FF4" w14:textId="280D2D72" w:rsidR="00C415B8" w:rsidRDefault="00C415B8" w:rsidP="00C415B8">
      <w:pPr>
        <w:jc w:val="center"/>
      </w:pPr>
      <w:r w:rsidRPr="00C415B8">
        <w:rPr>
          <w:noProof/>
        </w:rPr>
        <w:drawing>
          <wp:inline distT="0" distB="0" distL="0" distR="0" wp14:anchorId="093A0330" wp14:editId="427BBA43">
            <wp:extent cx="3218900" cy="3537793"/>
            <wp:effectExtent l="0" t="0" r="635" b="5715"/>
            <wp:docPr id="5672654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508" cy="3541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748C6" w14:textId="507F890D" w:rsidR="00C415B8" w:rsidRDefault="00C415B8" w:rsidP="00C415B8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  <w:r w:rsidRPr="00C415B8">
        <w:rPr>
          <w:rFonts w:ascii="Times New Roman" w:eastAsia="宋体" w:hAnsi="Times New Roman" w:cs="Times New Roman"/>
          <w:b/>
          <w:bCs/>
        </w:rPr>
        <w:t xml:space="preserve">Figure </w:t>
      </w:r>
      <w:r w:rsidRPr="00C415B8">
        <w:rPr>
          <w:rFonts w:ascii="Times New Roman" w:eastAsia="宋体" w:hAnsi="Times New Roman" w:cs="Times New Roman"/>
          <w:b/>
          <w:bCs/>
        </w:rPr>
        <w:t>S6.</w:t>
      </w:r>
      <w:r w:rsidRPr="00C415B8">
        <w:rPr>
          <w:rFonts w:ascii="Times New Roman" w:eastAsia="宋体" w:hAnsi="Times New Roman" w:cs="Times New Roman"/>
        </w:rPr>
        <w:t xml:space="preserve"> Standardized node strength centrality and bridge strength of CPTSD symptoms</w:t>
      </w:r>
      <w:r>
        <w:rPr>
          <w:rFonts w:ascii="Times New Roman" w:eastAsia="宋体" w:hAnsi="Times New Roman" w:cs="Times New Roman"/>
        </w:rPr>
        <w:t xml:space="preserve"> among participants </w:t>
      </w:r>
      <w:r w:rsidRPr="00C415B8">
        <w:rPr>
          <w:rFonts w:ascii="Times New Roman" w:eastAsia="宋体" w:hAnsi="Times New Roman" w:cs="Times New Roman"/>
        </w:rPr>
        <w:t>who experienced 2 or more trauma types</w:t>
      </w:r>
    </w:p>
    <w:p w14:paraId="07619EE9" w14:textId="77777777" w:rsidR="00C415B8" w:rsidRPr="00C415B8" w:rsidRDefault="00C415B8" w:rsidP="00C415B8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/>
        </w:rPr>
      </w:pPr>
    </w:p>
    <w:p w14:paraId="2BBEBCD9" w14:textId="40AF933F" w:rsidR="00C415B8" w:rsidRPr="00C415B8" w:rsidRDefault="00C415B8" w:rsidP="00C415B8">
      <w:pPr>
        <w:widowControl w:val="0"/>
        <w:spacing w:line="280" w:lineRule="exact"/>
        <w:ind w:firstLine="0"/>
        <w:jc w:val="left"/>
        <w:rPr>
          <w:rFonts w:ascii="Times New Roman" w:eastAsia="宋体" w:hAnsi="Times New Roman" w:cs="Times New Roman" w:hint="eastAsia"/>
        </w:rPr>
      </w:pPr>
      <w:r w:rsidRPr="00C415B8">
        <w:rPr>
          <w:rFonts w:ascii="Times New Roman" w:eastAsia="宋体" w:hAnsi="Times New Roman" w:cs="Times New Roman"/>
        </w:rPr>
        <w:t>Notes: RE1: nightmares; RE2: flashbacks; AV1: internal avoidance; AV2: external avoidance; TH1: hypervigilance; TH2: exaggerated startle response; AD1: long-term upset; AD2: emotional numbing; NSC1: feelings of failure; NSC2: feelings of worthlessness; DR1: feeling distant or cut off from others; DR2: difficulties feeling close to others</w:t>
      </w:r>
    </w:p>
    <w:p w14:paraId="4FE04C7E" w14:textId="331B4EF2" w:rsidR="00C415B8" w:rsidRDefault="00C415B8">
      <w:pPr>
        <w:rPr>
          <w:rFonts w:hint="eastAsia"/>
        </w:rPr>
      </w:pPr>
      <w:r>
        <w:rPr>
          <w:noProof/>
        </w:rPr>
        <w:drawing>
          <wp:inline distT="0" distB="0" distL="0" distR="0" wp14:anchorId="6013D722" wp14:editId="4C6F0D2A">
            <wp:extent cx="4524431" cy="2561612"/>
            <wp:effectExtent l="0" t="0" r="9525" b="0"/>
            <wp:docPr id="278029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917" cy="2567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41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9F679" w14:textId="77777777" w:rsidR="00CB0837" w:rsidRDefault="00CB0837" w:rsidP="00A84D0E">
      <w:pPr>
        <w:spacing w:line="240" w:lineRule="auto"/>
      </w:pPr>
      <w:r>
        <w:separator/>
      </w:r>
    </w:p>
  </w:endnote>
  <w:endnote w:type="continuationSeparator" w:id="0">
    <w:p w14:paraId="3488FF31" w14:textId="77777777" w:rsidR="00CB0837" w:rsidRDefault="00CB0837" w:rsidP="00A84D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7C75E" w14:textId="77777777" w:rsidR="00CB0837" w:rsidRDefault="00CB0837" w:rsidP="00A84D0E">
      <w:pPr>
        <w:spacing w:line="240" w:lineRule="auto"/>
      </w:pPr>
      <w:r>
        <w:separator/>
      </w:r>
    </w:p>
  </w:footnote>
  <w:footnote w:type="continuationSeparator" w:id="0">
    <w:p w14:paraId="6C559BDD" w14:textId="77777777" w:rsidR="00CB0837" w:rsidRDefault="00CB0837" w:rsidP="00A84D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C8F"/>
    <w:rsid w:val="00157F4B"/>
    <w:rsid w:val="00423E11"/>
    <w:rsid w:val="00A84D0E"/>
    <w:rsid w:val="00BA1C8F"/>
    <w:rsid w:val="00C415B8"/>
    <w:rsid w:val="00CB0837"/>
    <w:rsid w:val="00D34023"/>
    <w:rsid w:val="00D8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6EACF"/>
  <w15:chartTrackingRefBased/>
  <w15:docId w15:val="{3AD882DB-937B-47A2-82C0-CEBD97266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D0E"/>
    <w:pPr>
      <w:spacing w:line="360" w:lineRule="auto"/>
      <w:ind w:firstLine="482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D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D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D0E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liang</dc:creator>
  <cp:keywords/>
  <dc:description/>
  <cp:lastModifiedBy>liang yiming</cp:lastModifiedBy>
  <cp:revision>3</cp:revision>
  <dcterms:created xsi:type="dcterms:W3CDTF">2022-10-04T13:23:00Z</dcterms:created>
  <dcterms:modified xsi:type="dcterms:W3CDTF">2023-10-29T09:33:00Z</dcterms:modified>
</cp:coreProperties>
</file>